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7AA49" w14:textId="6DA2D6C3" w:rsidR="007A6A79" w:rsidRPr="00BA24EF" w:rsidRDefault="00686E53" w:rsidP="007A6A7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86E53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7A6A79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C9C8B4F" w14:textId="18EEBA8C" w:rsidR="007A6A79" w:rsidRDefault="007A6A79" w:rsidP="007A6A79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MBASE</w:t>
      </w:r>
      <w:r w:rsidRPr="007334C8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search strategy </w:t>
      </w:r>
    </w:p>
    <w:p w14:paraId="7C9938E7" w14:textId="77777777" w:rsidR="007A6A79" w:rsidRPr="007334C8" w:rsidRDefault="007A6A79" w:rsidP="007A6A79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ate:  March 31</w:t>
      </w:r>
      <w:r w:rsidRPr="00A33C1C">
        <w:rPr>
          <w:rFonts w:ascii="Arial" w:hAnsi="Arial" w:cs="Arial"/>
          <w:b/>
          <w:sz w:val="24"/>
          <w:szCs w:val="24"/>
          <w:vertAlign w:val="superscript"/>
        </w:rPr>
        <w:t>st</w:t>
      </w:r>
      <w:r>
        <w:rPr>
          <w:rFonts w:ascii="Arial" w:hAnsi="Arial" w:cs="Arial"/>
          <w:b/>
          <w:sz w:val="24"/>
          <w:szCs w:val="24"/>
        </w:rPr>
        <w:t xml:space="preserve">, 2024 </w:t>
      </w:r>
      <w:r w:rsidRPr="007334C8">
        <w:rPr>
          <w:rFonts w:ascii="Arial" w:hAnsi="Arial" w:cs="Arial"/>
          <w:b/>
          <w:sz w:val="24"/>
          <w:szCs w:val="24"/>
        </w:rPr>
        <w:t xml:space="preserve"> </w:t>
      </w:r>
    </w:p>
    <w:p w14:paraId="2075043E" w14:textId="77777777" w:rsidR="007433F4" w:rsidRDefault="007433F4"/>
    <w:p w14:paraId="3E78E83A" w14:textId="0C1F8D0B" w:rsidR="007A6A79" w:rsidRPr="007A6A79" w:rsidRDefault="007A6A79">
      <w:pPr>
        <w:rPr>
          <w:rFonts w:ascii="Times New Roman" w:hAnsi="Times New Roman" w:cs="Times New Roman"/>
        </w:rPr>
      </w:pPr>
      <w:r w:rsidRPr="007A6A79">
        <w:rPr>
          <w:rFonts w:ascii="Times New Roman" w:hAnsi="Times New Roman" w:cs="Times New Roman"/>
        </w:rPr>
        <w:t>(('mindfulness meditation'/exp OR 'mindfulness meditation') OR 'mindfulness-based stress reduction' OR 'mindful eating' OR 'mindfulness' OR 'yoga') AND ('obesity' OR 'body weight gain' OR 'obese patient' OR 'obesity psychology' OR 'childhood obesity'/exp)</w:t>
      </w:r>
    </w:p>
    <w:sectPr w:rsidR="007A6A79" w:rsidRPr="007A6A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A79"/>
    <w:rsid w:val="00686E53"/>
    <w:rsid w:val="007433F4"/>
    <w:rsid w:val="007A6A79"/>
    <w:rsid w:val="009D652F"/>
    <w:rsid w:val="00AB6760"/>
    <w:rsid w:val="00C1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C63CC"/>
  <w15:chartTrackingRefBased/>
  <w15:docId w15:val="{68214AB0-00CB-402C-BF6E-4CCFA88E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6A7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A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A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A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A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A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A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A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A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MX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A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MX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A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A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A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A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A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A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A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A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A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A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6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A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6A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A7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MX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6A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A79"/>
    <w:pPr>
      <w:spacing w:line="278" w:lineRule="auto"/>
      <w:ind w:left="720"/>
      <w:contextualSpacing/>
    </w:pPr>
    <w:rPr>
      <w:kern w:val="2"/>
      <w:sz w:val="24"/>
      <w:szCs w:val="24"/>
      <w:lang w:val="es-MX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6A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A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A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VILLASIS KEEVER</dc:creator>
  <cp:keywords/>
  <dc:description/>
  <cp:lastModifiedBy>Benjamin Ragen</cp:lastModifiedBy>
  <cp:revision>3</cp:revision>
  <dcterms:created xsi:type="dcterms:W3CDTF">2024-07-04T16:56:00Z</dcterms:created>
  <dcterms:modified xsi:type="dcterms:W3CDTF">2024-09-30T17:10:00Z</dcterms:modified>
</cp:coreProperties>
</file>